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Supplementary Table S7.  Genes with differential expression (</w:t>
      </w:r>
      <w:r>
        <w:rPr>
          <w:i/>
        </w:rPr>
        <w:t xml:space="preserve">P </w:t>
      </w:r>
      <w:r>
        <w:rPr/>
        <w:t>&lt; 1 x 10</w:t>
      </w:r>
      <w:r>
        <w:rPr>
          <w:vertAlign w:val="superscript"/>
        </w:rPr>
        <w:t>-7</w:t>
      </w:r>
      <w:r>
        <w:rPr/>
        <w:t xml:space="preserve">) in at least one of the six conditions described in Fig. 6A – Node 4.  Depicted is a rank of genes by major biological function followed by each individual gene grouped by function. In general, these genes were induced by both patient and </w:t>
      </w:r>
      <w:r>
        <w:rPr>
          <w:i/>
        </w:rPr>
        <w:t xml:space="preserve">in vitro </w:t>
      </w:r>
      <w:r>
        <w:rPr/>
        <w:t xml:space="preserve">derived </w:t>
      </w:r>
      <w:r>
        <w:rPr>
          <w:i/>
        </w:rPr>
        <w:t xml:space="preserve">V. cholerae </w:t>
      </w:r>
      <w:r>
        <w:rPr/>
        <w:t xml:space="preserve">at 0 h.  A smaller clade of genes were only induced in the </w:t>
      </w:r>
      <w:r>
        <w:rPr>
          <w:i/>
        </w:rPr>
        <w:t>in vitro</w:t>
      </w:r>
      <w:r>
        <w:rPr/>
        <w:t xml:space="preserve"> derived </w:t>
      </w:r>
      <w:r>
        <w:rPr>
          <w:i/>
        </w:rPr>
        <w:t xml:space="preserve">V. cholerae </w:t>
      </w:r>
      <w:r>
        <w:rPr/>
        <w:t>at 0 h;  these genes</w:t>
      </w:r>
      <w:r>
        <w:rPr>
          <w:i/>
        </w:rPr>
        <w:t xml:space="preserve"> </w:t>
      </w:r>
      <w:r>
        <w:rPr/>
        <w:t>were largely involved in glycerol metabolism because the minimal media contained glycerol.  By 24 h, all genes in this node were repressed.  Table S10 provides gene specific fold-changes.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9"/>
        <w:gridCol w:w="3162"/>
        <w:gridCol w:w="1975"/>
        <w:gridCol w:w="1284"/>
      </w:tblGrid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iological function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umber of genes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ercent of genes with annotation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s of interest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Energy Metabolism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3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ransport and binding proteins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egulation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igma54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iosynthesis of cofactors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ellular processes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ell Envelope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ompU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entral metabolism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rotein synthesis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ucleic acid synthesis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mino Acid Biosynthesis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DNA metabolism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obile and extrachromosomal role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atty acid metabolism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rotein fate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ranscription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(annotated)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otal annotated genes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7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0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(no annotation)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2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1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Energy Metabolism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089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ytochrome c551 peroxidase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yhjA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8E-08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866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ormate acetyltransferase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pflB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5E-08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241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ytochrome c554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.7E-08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656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fumarate reductase, flavoprotein subunit 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frdA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.8E-18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657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fumarate reductase, iron-sulfur protein 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frdB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9E-23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658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fumarate reductase, 15 kDa hydrophobic protein 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frdC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2E-17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659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fumarate reductase, 13 kDa hydrophobic protein 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frdD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.6E-16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738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hosphoenolpyruvate carboxykinase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pckA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6E-14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702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iron-containing alcohol dehydrogenase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1E-08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744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lycerol kinase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gplK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7E-10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747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anaerobic glycerol-3-phosphate dehydrogenase, subunit A 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glpA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5E-14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748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anaerobic glycerol-3-phosphate dehydrogenase, subunit B 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glpB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9E-11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ransport and binding proteins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010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amino acid ABC transporter, periplasmic amino acid-binding portion 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9E-09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069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multidrug resistance protein, putative 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1E-08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929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4-dicarboxylate-binding periplasmic protei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dctP-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4E-10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137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lycerol-3-phosphate transporter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glp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4E-14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205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C4-dicarboxylate transporter, anaerobic 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dcuB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0E-10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745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glycerol uptake facilitator protein, authentic frameshift 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glpF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1E-10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egulation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330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egulator of sigma D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sd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6E-08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706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sigma-54 modulation protein, putative 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3E-16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082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esponse regulator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2E-09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iosynthesis of cofactors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973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aphthoate synthase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menB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.8E-09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610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igma cross-reacting protein 27A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0E-09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ellular processes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316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chemotaxis protein CheY, putative 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.4E-09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594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emolysi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hlx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7E-10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ell Envelope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633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outer membrane protein OmpU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ompU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1E-21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entral metabolism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798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bbY family protei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.0E-10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rotein synthesis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484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ibosome modulation factor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rmf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1E-19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ucleic acid synthesis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052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phosphoribosylaminoimidazole carboxylase, catalytic subunit 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pur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7E-14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(annotated)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361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ormate acetyl transferase-related protei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8E-18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146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served hypothetical protei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.7E-10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957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served hypothetical protei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9E-13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153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served hypothetical protei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.0E-12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249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served hypothetical protei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9.2E-12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871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served hypothetical protei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.4E-08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1065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served hypothetical protei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0E-09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(no annotation)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016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3E-15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017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.0E-16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413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5E-08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189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0E-14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224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6E-08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221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8E-19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43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0E-09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609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0E-08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882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1E-12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883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2E-08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884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3E-11</w:t>
            </w:r>
          </w:p>
        </w:tc>
      </w:tr>
      <w:tr>
        <w:trPr>
          <w:trHeight w:val="220" w:hRule="atLeast"/>
        </w:trPr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892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8E-0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9T03:28:00Z</dcterms:created>
  <dc:creator>Office 2004 Test Drive User</dc:creator>
  <dc:description/>
  <cp:keywords/>
  <dc:language>en-US</dc:language>
  <cp:lastModifiedBy>Office 2004 Test Drive User</cp:lastModifiedBy>
  <dcterms:modified xsi:type="dcterms:W3CDTF">2008-06-12T01:42:00Z</dcterms:modified>
  <cp:revision>14</cp:revision>
  <dc:subject/>
  <dc:title>Supplementary Table S7</dc:title>
</cp:coreProperties>
</file>